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1E22A9" w:rsidR="000035D5" w:rsidRDefault="000035D5">
                            <w:r>
                              <w:t xml:space="preserve">Reported on page number: </w:t>
                            </w:r>
                            <w:r w:rsidR="004F7B2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71E22A9" w:rsidR="000035D5" w:rsidRDefault="000035D5">
                      <w:r>
                        <w:t xml:space="preserve">Reported on page number: </w:t>
                      </w:r>
                      <w:r w:rsidR="004F7B2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707336" w:rsidR="000035D5" w:rsidRDefault="000035D5" w:rsidP="000035D5">
                            <w:r>
                              <w:t xml:space="preserve">Reported on page number: </w:t>
                            </w:r>
                            <w:r w:rsidR="004F7B2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8707336" w:rsidR="000035D5" w:rsidRDefault="000035D5" w:rsidP="000035D5">
                      <w:r>
                        <w:t xml:space="preserve">Reported on page number: </w:t>
                      </w:r>
                      <w:r w:rsidR="004F7B2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E7CBCFF">
                <wp:simplePos x="0" y="0"/>
                <wp:positionH relativeFrom="margin">
                  <wp:align>right</wp:align>
                </wp:positionH>
                <wp:positionV relativeFrom="paragraph">
                  <wp:posOffset>708025</wp:posOffset>
                </wp:positionV>
                <wp:extent cx="6838950" cy="90805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8050"/>
                        </a:xfrm>
                        <a:prstGeom prst="rect">
                          <a:avLst/>
                        </a:prstGeom>
                        <a:solidFill>
                          <a:srgbClr val="FFFFFF"/>
                        </a:solidFill>
                        <a:ln w="9525">
                          <a:solidFill>
                            <a:srgbClr val="193A65"/>
                          </a:solidFill>
                          <a:miter lim="800000"/>
                          <a:headEnd/>
                          <a:tailEnd/>
                        </a:ln>
                      </wps:spPr>
                      <wps:txbx>
                        <w:txbxContent>
                          <w:p w14:paraId="1E88CAF0" w14:textId="4E603208" w:rsidR="008C2CA8" w:rsidRDefault="00166177" w:rsidP="000035D5">
                            <w:r>
                              <w:t xml:space="preserve">Yes. Collaborators involved in health systems research and programs </w:t>
                            </w:r>
                            <w:r w:rsidR="00017A5E">
                              <w:t>at</w:t>
                            </w:r>
                            <w:r>
                              <w:t xml:space="preserve"> Zambia</w:t>
                            </w:r>
                            <w:r w:rsidR="00017A5E">
                              <w:t>n organizations</w:t>
                            </w:r>
                            <w:r>
                              <w:t xml:space="preserve"> are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ER0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" strokecolor="#193a65">
                <v:textbox>
                  <w:txbxContent>
                    <w:p w14:paraId="1E88CAF0" w14:textId="4E603208" w:rsidR="008C2CA8" w:rsidRDefault="00166177" w:rsidP="000035D5">
                      <w:r>
                        <w:t xml:space="preserve">Yes. Collaborators involved in health systems research and programs </w:t>
                      </w:r>
                      <w:r w:rsidR="00017A5E">
                        <w:t>at</w:t>
                      </w:r>
                      <w:r>
                        <w:t xml:space="preserve"> Zambia</w:t>
                      </w:r>
                      <w:r w:rsidR="00017A5E">
                        <w:t>n organizations</w:t>
                      </w:r>
                      <w:r>
                        <w:t xml:space="preserve"> are included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1B6AAD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69CFD8A">
                <wp:simplePos x="0" y="0"/>
                <wp:positionH relativeFrom="margin">
                  <wp:align>right</wp:align>
                </wp:positionH>
                <wp:positionV relativeFrom="paragraph">
                  <wp:posOffset>997585</wp:posOffset>
                </wp:positionV>
                <wp:extent cx="6838950" cy="1276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223CD14A" w14:textId="69911F95" w:rsidR="000035D5" w:rsidRDefault="002F201F" w:rsidP="000035D5">
                            <w:r>
                              <w:t>We obtained</w:t>
                            </w:r>
                            <w:r w:rsidR="002108E5">
                              <w:t xml:space="preserve"> written</w:t>
                            </w:r>
                            <w:r>
                              <w:t xml:space="preserve"> approval </w:t>
                            </w:r>
                            <w:r w:rsidR="0052513C">
                              <w:t>for our research protocol</w:t>
                            </w:r>
                            <w:r>
                              <w:t xml:space="preserve"> from the Ministry of Health of Zambia and the District Health Offices in each of the three districts where data collection took place.</w:t>
                            </w:r>
                            <w:r w:rsidR="002108E5">
                              <w:t xml:space="preserve"> At each healthcare facility</w:t>
                            </w:r>
                            <w:r w:rsidR="0052513C">
                              <w:t xml:space="preserve"> where data collection took place</w:t>
                            </w:r>
                            <w:r w:rsidR="002108E5">
                              <w:t xml:space="preserve">, we </w:t>
                            </w:r>
                            <w:r w:rsidR="0052513C">
                              <w:t xml:space="preserve">met with facility leadership to </w:t>
                            </w:r>
                            <w:r w:rsidR="00B71428">
                              <w:t xml:space="preserve">share information and </w:t>
                            </w:r>
                            <w:r w:rsidR="0052513C">
                              <w:t xml:space="preserve">obtain </w:t>
                            </w:r>
                            <w:r w:rsidR="00E660E5">
                              <w:t xml:space="preserve">verbal </w:t>
                            </w:r>
                            <w:r w:rsidR="0052513C">
                              <w:t>approval prior to initiating data collection</w:t>
                            </w:r>
                            <w:r w:rsidR="002C3587">
                              <w:t xml:space="preserve">. </w:t>
                            </w:r>
                            <w:r w:rsidR="005B5000">
                              <w:t>We identified the</w:t>
                            </w:r>
                            <w:r w:rsidR="00277C79">
                              <w:t xml:space="preserve"> </w:t>
                            </w:r>
                            <w:r w:rsidR="005B5000">
                              <w:t xml:space="preserve">medical superintendent, officer-in-charge, and/or other </w:t>
                            </w:r>
                            <w:r w:rsidR="002B7371">
                              <w:t>directorial</w:t>
                            </w:r>
                            <w:r w:rsidR="005B5000">
                              <w:t xml:space="preserve"> roles </w:t>
                            </w:r>
                            <w:r w:rsidR="00277C79">
                              <w:t>upon arrival at each facility, often speaking with multiple leadership staff members</w:t>
                            </w:r>
                            <w:r w:rsidR="00625FAE">
                              <w:t xml:space="preserve"> </w:t>
                            </w:r>
                            <w:r w:rsidR="00406BC7">
                              <w:t>at larger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XJC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" strokecolor="#193a65">
                <v:textbox>
                  <w:txbxContent>
                    <w:p w14:paraId="223CD14A" w14:textId="69911F95" w:rsidR="000035D5" w:rsidRDefault="002F201F" w:rsidP="000035D5">
                      <w:r>
                        <w:t>We obtained</w:t>
                      </w:r>
                      <w:r w:rsidR="002108E5">
                        <w:t xml:space="preserve"> written</w:t>
                      </w:r>
                      <w:r>
                        <w:t xml:space="preserve"> approval </w:t>
                      </w:r>
                      <w:r w:rsidR="0052513C">
                        <w:t>for our research protocol</w:t>
                      </w:r>
                      <w:r>
                        <w:t xml:space="preserve"> from the Ministry of Health of Zambia and the District Health Offices in each of the three districts where data collection took place.</w:t>
                      </w:r>
                      <w:r w:rsidR="002108E5">
                        <w:t xml:space="preserve"> At each healthcare facility</w:t>
                      </w:r>
                      <w:r w:rsidR="0052513C">
                        <w:t xml:space="preserve"> where data collection took place</w:t>
                      </w:r>
                      <w:r w:rsidR="002108E5">
                        <w:t xml:space="preserve">, we </w:t>
                      </w:r>
                      <w:r w:rsidR="0052513C">
                        <w:t xml:space="preserve">met with facility leadership to </w:t>
                      </w:r>
                      <w:r w:rsidR="00B71428">
                        <w:t xml:space="preserve">share information and </w:t>
                      </w:r>
                      <w:r w:rsidR="0052513C">
                        <w:t xml:space="preserve">obtain </w:t>
                      </w:r>
                      <w:r w:rsidR="00E660E5">
                        <w:t xml:space="preserve">verbal </w:t>
                      </w:r>
                      <w:r w:rsidR="0052513C">
                        <w:t>approval prior to initiating data collection</w:t>
                      </w:r>
                      <w:r w:rsidR="002C3587">
                        <w:t xml:space="preserve">. </w:t>
                      </w:r>
                      <w:r w:rsidR="005B5000">
                        <w:t>We identified the</w:t>
                      </w:r>
                      <w:r w:rsidR="00277C79">
                        <w:t xml:space="preserve"> </w:t>
                      </w:r>
                      <w:r w:rsidR="005B5000">
                        <w:t xml:space="preserve">medical superintendent, officer-in-charge, and/or other </w:t>
                      </w:r>
                      <w:r w:rsidR="002B7371">
                        <w:t>directorial</w:t>
                      </w:r>
                      <w:r w:rsidR="005B5000">
                        <w:t xml:space="preserve"> roles </w:t>
                      </w:r>
                      <w:r w:rsidR="00277C79">
                        <w:t>upon arrival at each facility, often speaking with multiple leadership staff members</w:t>
                      </w:r>
                      <w:r w:rsidR="00625FAE">
                        <w:t xml:space="preserve"> </w:t>
                      </w:r>
                      <w:r w:rsidR="00406BC7">
                        <w:t>at larger faciliti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7C56348" w:rsidR="000035D5" w:rsidRDefault="0012689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0084F26">
                <wp:simplePos x="0" y="0"/>
                <wp:positionH relativeFrom="margin">
                  <wp:align>right</wp:align>
                </wp:positionH>
                <wp:positionV relativeFrom="paragraph">
                  <wp:posOffset>17430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903E07" w:rsidR="000035D5" w:rsidRDefault="00DE7BE2" w:rsidP="000035D5">
                            <w:r>
                              <w:t xml:space="preserve">Staff from a local non-governmental organization </w:t>
                            </w:r>
                            <w:r w:rsidR="0029688B">
                              <w:t>collaborated on the development of research</w:t>
                            </w:r>
                            <w:r>
                              <w:t xml:space="preserve"> objectives</w:t>
                            </w:r>
                            <w:r w:rsidR="0029688B">
                              <w:t>, methodology, and data collection tools.</w:t>
                            </w:r>
                            <w:r>
                              <w:t xml:space="preserve"> </w:t>
                            </w:r>
                            <w:r w:rsidR="00C71FBB">
                              <w:t>Co-authors from Zambian public health institutions played a role in interpreting findings and generating locally-relevant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7.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" strokecolor="#193a65">
                <v:textbox>
                  <w:txbxContent>
                    <w:p w14:paraId="6D21B23F" w14:textId="05903E07" w:rsidR="000035D5" w:rsidRDefault="00DE7BE2" w:rsidP="000035D5">
                      <w:r>
                        <w:t xml:space="preserve">Staff from a local non-governmental organization </w:t>
                      </w:r>
                      <w:r w:rsidR="0029688B">
                        <w:t>collaborated on the development of research</w:t>
                      </w:r>
                      <w:r>
                        <w:t xml:space="preserve"> objectives</w:t>
                      </w:r>
                      <w:r w:rsidR="0029688B">
                        <w:t>, methodology, and data collection tools.</w:t>
                      </w:r>
                      <w:r>
                        <w:t xml:space="preserve"> </w:t>
                      </w:r>
                      <w:r w:rsidR="00C71FBB">
                        <w:t>Co-authors from Zambian public health institutions played a role in interpreting findings and generating locally-relevant recommenda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6BF98A" w:rsidR="000035D5" w:rsidRDefault="00DE7BE2" w:rsidP="000035D5">
                            <w:r>
                              <w:t>Staff from a local non-governmental organization</w:t>
                            </w:r>
                            <w:r w:rsidR="0029688B">
                              <w:t xml:space="preserve"> </w:t>
                            </w:r>
                            <w:r w:rsidR="00126899">
                              <w:t xml:space="preserve">were involved in developing and reviewing </w:t>
                            </w:r>
                            <w:r w:rsidR="0029688B">
                              <w:t>informed consent documents and data collection materials. Staff provided input on the accessibility and user-friendliness of thes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76BF98A" w:rsidR="000035D5" w:rsidRDefault="00DE7BE2" w:rsidP="000035D5">
                      <w:r>
                        <w:t>Staff from a local non-governmental organization</w:t>
                      </w:r>
                      <w:r w:rsidR="0029688B">
                        <w:t xml:space="preserve"> </w:t>
                      </w:r>
                      <w:r w:rsidR="00126899">
                        <w:t xml:space="preserve">were involved in developing and reviewing </w:t>
                      </w:r>
                      <w:r w:rsidR="0029688B">
                        <w:t>informed consent documents and data collection materials. Staff provided input on the accessibility and user-friendliness of these materia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8E85AB" w:rsidR="000035D5" w:rsidRDefault="0029688B" w:rsidP="000035D5">
                            <w:r>
                              <w:t xml:space="preserve">We </w:t>
                            </w:r>
                            <w:r w:rsidR="00F22F83">
                              <w:t>will provide copies of research publications to the District Health Offices where data collection took place. We will also engage with stakeholders in Zambia’s public health and WASH community through meetings and presentations to share findings more wide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B8E85AB" w:rsidR="000035D5" w:rsidRDefault="0029688B" w:rsidP="000035D5">
                      <w:r>
                        <w:t xml:space="preserve">We </w:t>
                      </w:r>
                      <w:r w:rsidR="00F22F83">
                        <w:t>will provide copies of research publications to the District Health Offices where data collection took place. We will also engage with stakeholders in Zambia’s public health and WASH community through meetings and presentations to share findings more widel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B144FA" w:rsidR="000035D5" w:rsidRDefault="00E301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B144FA" w:rsidR="000035D5" w:rsidRDefault="00E3013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A73BC0E" w:rsidR="000035D5" w:rsidRDefault="00E301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A73BC0E" w:rsidR="000035D5" w:rsidRDefault="00E3013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8AC8DE" w:rsidR="000035D5" w:rsidRDefault="00E301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08AC8DE" w:rsidR="000035D5" w:rsidRDefault="00E3013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E9114E9" w:rsidR="000035D5" w:rsidRDefault="00E301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E9114E9" w:rsidR="000035D5" w:rsidRDefault="00E3013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414949" w:rsidR="000035D5" w:rsidRDefault="00E301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414949" w:rsidR="000035D5" w:rsidRDefault="00E30134"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B237F" w:rsidRPr="00F57A3B" w:rsidRDefault="00EB237F">
      <w:pPr>
        <w:rPr>
          <w:rFonts w:ascii="Arial" w:hAnsi="Arial" w:cs="Arial"/>
        </w:rPr>
      </w:pPr>
    </w:p>
    <w:sectPr w:rsidR="00EB237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0FA2B" w14:textId="77777777" w:rsidR="002470BE" w:rsidRDefault="002470BE" w:rsidP="00F57A3B">
      <w:r>
        <w:separator/>
      </w:r>
    </w:p>
  </w:endnote>
  <w:endnote w:type="continuationSeparator" w:id="0">
    <w:p w14:paraId="6EE96AF6" w14:textId="77777777" w:rsidR="002470BE" w:rsidRDefault="002470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FC9AE" w14:textId="77777777" w:rsidR="002470BE" w:rsidRDefault="002470BE" w:rsidP="00F57A3B">
      <w:r>
        <w:separator/>
      </w:r>
    </w:p>
  </w:footnote>
  <w:footnote w:type="continuationSeparator" w:id="0">
    <w:p w14:paraId="75A46E05" w14:textId="77777777" w:rsidR="002470BE" w:rsidRDefault="002470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A5E"/>
    <w:rsid w:val="000F365D"/>
    <w:rsid w:val="00116E71"/>
    <w:rsid w:val="00126899"/>
    <w:rsid w:val="00162628"/>
    <w:rsid w:val="00166177"/>
    <w:rsid w:val="002108E5"/>
    <w:rsid w:val="002470BE"/>
    <w:rsid w:val="00277C79"/>
    <w:rsid w:val="002966B3"/>
    <w:rsid w:val="0029688B"/>
    <w:rsid w:val="002B7371"/>
    <w:rsid w:val="002C3587"/>
    <w:rsid w:val="002F201F"/>
    <w:rsid w:val="00335779"/>
    <w:rsid w:val="00401943"/>
    <w:rsid w:val="00406BC7"/>
    <w:rsid w:val="004A7A57"/>
    <w:rsid w:val="004C71C4"/>
    <w:rsid w:val="004F7B2A"/>
    <w:rsid w:val="00515BC0"/>
    <w:rsid w:val="0052513C"/>
    <w:rsid w:val="00541C18"/>
    <w:rsid w:val="00580384"/>
    <w:rsid w:val="005B5000"/>
    <w:rsid w:val="005F72AE"/>
    <w:rsid w:val="00625FAE"/>
    <w:rsid w:val="0069423E"/>
    <w:rsid w:val="006F5F45"/>
    <w:rsid w:val="007B78E5"/>
    <w:rsid w:val="00813019"/>
    <w:rsid w:val="00831ADE"/>
    <w:rsid w:val="00841F25"/>
    <w:rsid w:val="008C2CA8"/>
    <w:rsid w:val="009364D9"/>
    <w:rsid w:val="00A43F5B"/>
    <w:rsid w:val="00A817C7"/>
    <w:rsid w:val="00A961CD"/>
    <w:rsid w:val="00AC2B54"/>
    <w:rsid w:val="00AD2508"/>
    <w:rsid w:val="00AD410C"/>
    <w:rsid w:val="00B71428"/>
    <w:rsid w:val="00BD19EC"/>
    <w:rsid w:val="00C71FBB"/>
    <w:rsid w:val="00CC2031"/>
    <w:rsid w:val="00DE7BE2"/>
    <w:rsid w:val="00E004E6"/>
    <w:rsid w:val="00E30134"/>
    <w:rsid w:val="00E660E5"/>
    <w:rsid w:val="00E976A3"/>
    <w:rsid w:val="00EB237F"/>
    <w:rsid w:val="00F13E67"/>
    <w:rsid w:val="00F22F83"/>
    <w:rsid w:val="00F57A3B"/>
    <w:rsid w:val="00F64ACF"/>
    <w:rsid w:val="00F7590D"/>
    <w:rsid w:val="00FA2582"/>
    <w:rsid w:val="00FB714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ntum, Lucy Katherine</cp:lastModifiedBy>
  <cp:revision>37</cp:revision>
  <dcterms:created xsi:type="dcterms:W3CDTF">2023-07-07T07:51:00Z</dcterms:created>
  <dcterms:modified xsi:type="dcterms:W3CDTF">2026-02-12T16:44:00Z</dcterms:modified>
</cp:coreProperties>
</file>